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kern w:val="0"/>
          <w:sz w:val="24"/>
        </w:rPr>
        <w:t xml:space="preserve">Genetic </w:t>
      </w:r>
      <w:r>
        <w:rPr>
          <w:b/>
          <w:kern w:val="0"/>
          <w:sz w:val="24"/>
        </w:rPr>
        <w:t>polymorphisms</w:t>
      </w:r>
      <w:r>
        <w:rPr>
          <w:b/>
          <w:kern w:val="0"/>
          <w:sz w:val="24"/>
        </w:rPr>
        <w:t xml:space="preserve"> of c</w:t>
      </w:r>
      <w:r>
        <w:rPr>
          <w:b/>
          <w:kern w:val="0"/>
          <w:sz w:val="24"/>
        </w:rPr>
        <w:t>ell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adhesion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molecules</w:t>
      </w:r>
      <w:r>
        <w:rPr>
          <w:b/>
          <w:kern w:val="0"/>
          <w:sz w:val="24"/>
        </w:rPr>
        <w:t xml:space="preserve"> in </w:t>
      </w:r>
      <w:hyperlink r:id="rId2">
        <w:r>
          <w:rPr>
            <w:rStyle w:val="InternetLink"/>
            <w:b/>
            <w:kern w:val="0"/>
            <w:sz w:val="24"/>
          </w:rPr>
          <w:t>Behcet's disease</w:t>
        </w:r>
      </w:hyperlink>
      <w:r>
        <w:rPr>
          <w:b/>
          <w:kern w:val="0"/>
          <w:sz w:val="24"/>
        </w:rPr>
        <w:t xml:space="preserve"> </w:t>
      </w:r>
      <w:hyperlink r:id="rId3">
        <w:r>
          <w:rPr>
            <w:rStyle w:val="InternetLink"/>
            <w:b/>
            <w:kern w:val="0"/>
            <w:sz w:val="24"/>
          </w:rPr>
          <w:t>in</w:t>
        </w:r>
      </w:hyperlink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a Chinese Han population</w:t>
      </w:r>
    </w:p>
    <w:p>
      <w:pPr>
        <w:pStyle w:val="Normal"/>
        <w:autoSpaceDE w:val="false"/>
        <w:jc w:val="left"/>
        <w:rPr/>
      </w:pPr>
      <w:r>
        <w:rPr>
          <w:sz w:val="24"/>
        </w:rPr>
        <w:t>Minming Zheng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*</w:t>
      </w:r>
      <w:r>
        <w:rPr>
          <w:sz w:val="24"/>
        </w:rPr>
        <w:t>; Lijun Zhang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*</w:t>
      </w:r>
      <w:r>
        <w:rPr>
          <w:sz w:val="24"/>
        </w:rPr>
        <w:t>; Hongsong Yu</w:t>
      </w:r>
      <w:r>
        <w:rPr>
          <w:sz w:val="24"/>
          <w:vertAlign w:val="superscript"/>
        </w:rPr>
        <w:t>1*</w:t>
      </w:r>
      <w:r>
        <w:rPr>
          <w:sz w:val="24"/>
        </w:rPr>
        <w:t xml:space="preserve">; </w:t>
      </w:r>
      <w:r>
        <w:rPr>
          <w:sz w:val="24"/>
        </w:rPr>
        <w:t>Jiayue Hu</w:t>
      </w:r>
      <w:r>
        <w:rPr>
          <w:sz w:val="24"/>
          <w:vertAlign w:val="superscript"/>
        </w:rPr>
        <w:t>1</w:t>
      </w:r>
      <w:r>
        <w:rPr>
          <w:sz w:val="24"/>
        </w:rPr>
        <w:t>; Qingfeng Cao</w:t>
      </w:r>
      <w:r>
        <w:rPr>
          <w:sz w:val="24"/>
          <w:vertAlign w:val="superscript"/>
        </w:rPr>
        <w:t>1</w:t>
      </w:r>
      <w:r>
        <w:rPr>
          <w:sz w:val="24"/>
        </w:rPr>
        <w:t>;Guo Huang</w:t>
      </w:r>
      <w:r>
        <w:rPr>
          <w:sz w:val="24"/>
          <w:vertAlign w:val="superscript"/>
        </w:rPr>
        <w:t>1</w:t>
      </w:r>
      <w:r>
        <w:rPr>
          <w:sz w:val="24"/>
        </w:rPr>
        <w:t>; Yang Huang</w:t>
      </w:r>
      <w:r>
        <w:rPr>
          <w:sz w:val="24"/>
          <w:vertAlign w:val="superscript"/>
        </w:rPr>
        <w:t>1</w:t>
      </w:r>
      <w:r>
        <w:rPr>
          <w:sz w:val="24"/>
        </w:rPr>
        <w:t>; Gangxiang Yuan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; </w:t>
      </w:r>
      <w:r>
        <w:rPr>
          <w:sz w:val="24"/>
        </w:rPr>
        <w:t>Aize Kijlstra</w:t>
      </w:r>
      <w:r>
        <w:rPr>
          <w:sz w:val="24"/>
          <w:vertAlign w:val="superscript"/>
        </w:rPr>
        <w:t>2</w:t>
      </w:r>
      <w:r>
        <w:rPr>
          <w:sz w:val="24"/>
        </w:rPr>
        <w:t>; Peizeng Yang</w:t>
      </w:r>
      <w:r>
        <w:rPr>
          <w:sz w:val="24"/>
          <w:vertAlign w:val="superscript"/>
        </w:rPr>
        <w:t>1</w:t>
      </w:r>
    </w:p>
    <w:p>
      <w:pPr>
        <w:pStyle w:val="Normal"/>
        <w:autoSpaceDE w:val="false"/>
        <w:jc w:val="left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 The First Affiliated Hospital of Chongqing Medical University, Chongqing Key Laboratory of Ophthalmology and Chongqing Eye Institute, Chongqing, P. R. China</w:t>
      </w:r>
    </w:p>
    <w:p>
      <w:pPr>
        <w:pStyle w:val="Normal"/>
        <w:autoSpaceDE w:val="false"/>
        <w:jc w:val="left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 University Eye Clinic Maastricht, Maastricht, The Netherlands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Correspondence to: Professor Peizeng Yang, MD, Ph.D.,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Department of Ophthalmology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The First Affiliated Hospital of Chongqing Medical University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Chongqing Key Laboratory of Ophthalmology and Chongqing Eye Institute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1 You Yi Road, Yu Zhong District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Chongqing, 400016 China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Phone: +8623 89012851;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FAX: +8623 89012851;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 xml:space="preserve">Email: </w:t>
      </w:r>
      <w:hyperlink r:id="rId4">
        <w:r>
          <w:rPr>
            <w:rStyle w:val="InternetLink"/>
            <w:sz w:val="24"/>
          </w:rPr>
          <w:t>peizengycmu@126.com</w:t>
        </w:r>
      </w:hyperlink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* These authors contributed equally to this work.</w:t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b/>
          <w:b/>
          <w:color w:val="000000"/>
          <w:kern w:val="0"/>
          <w:sz w:val="24"/>
          <w:szCs w:val="24"/>
          <w:lang w:bidi="ar"/>
        </w:rPr>
      </w:pPr>
      <w:r>
        <w:rPr>
          <w:b/>
          <w:color w:val="000000"/>
          <w:kern w:val="0"/>
          <w:sz w:val="24"/>
          <w:szCs w:val="24"/>
          <w:lang w:bidi="ar"/>
        </w:rPr>
      </w:r>
    </w:p>
    <w:tbl>
      <w:tblPr>
        <w:tblW w:w="100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18"/>
        <w:gridCol w:w="1217"/>
        <w:gridCol w:w="1155"/>
        <w:gridCol w:w="600"/>
        <w:gridCol w:w="645"/>
        <w:gridCol w:w="600"/>
        <w:gridCol w:w="630"/>
        <w:gridCol w:w="765"/>
        <w:gridCol w:w="615"/>
        <w:gridCol w:w="1935"/>
      </w:tblGrid>
      <w:tr>
        <w:trPr>
          <w:trHeight w:val="285" w:hRule="atLeast"/>
        </w:trPr>
        <w:tc>
          <w:tcPr>
            <w:tcW w:w="10080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</w:r>
          </w:p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</w:r>
          </w:p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Table S</w:t>
            </w: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 xml:space="preserve"> Polymorphisms of other CAM genes in BD</w:t>
            </w:r>
          </w:p>
        </w:tc>
      </w:tr>
      <w:tr>
        <w:trPr>
          <w:trHeight w:val="285" w:hRule="atLeast"/>
        </w:trPr>
        <w:tc>
          <w:tcPr>
            <w:tcW w:w="19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SNP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Genotype/Allele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BD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CN</w:t>
            </w:r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P for BD</w:t>
            </w:r>
          </w:p>
        </w:tc>
        <w:tc>
          <w:tcPr>
            <w:tcW w:w="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OR(95% CI)</w:t>
            </w:r>
          </w:p>
        </w:tc>
      </w:tr>
      <w:tr>
        <w:trPr>
          <w:trHeight w:val="285" w:hRule="atLeast"/>
        </w:trPr>
        <w:tc>
          <w:tcPr>
            <w:tcW w:w="19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1228828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1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2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4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3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5(0.60-1.1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7.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4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6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2(0.86-1.73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6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62(0.12-3.22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0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1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2.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3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8(0.64-1.2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11a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115749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6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33(0.09-1.1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0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3.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0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8(0.64-1.20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8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4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7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4(0.91-1.67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9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8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6.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8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8(0.97-1.68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TGAX(CD11c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2230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5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9.5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1.2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2(0.54-1.2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.5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81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7(0.82-1.9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4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.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5.4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488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(0.57-1.3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2353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7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5(0.39-1.43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2.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2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94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9(0.75-1.30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4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4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2.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5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6(0.81-1.3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2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0.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9.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8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8(0.87-1.3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19804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8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8(0.23-2.6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6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8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7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8(0.63-1.24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1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2.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0.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1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5(0.83-1.60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0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9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8(0.65-1.1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4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107681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7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8.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2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7(0.73-1.2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2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8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2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7(0.91-1.5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9.9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3.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2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2(0.60-1.13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2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3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2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6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5(0.88-1.2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4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7363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0.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3.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7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4(0.62-1.1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2.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8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7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5(0.89-1.4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7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8.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3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7(0.73-1.2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1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3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2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0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5(0.88-1.2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4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46569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4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33(0.82-2.1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6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8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3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4(0.72-1.22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4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5.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7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8(0.76-1.27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7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3.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4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4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4(0.77-1.1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23007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5.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5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9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8(0.75-1.28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8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6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6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0(0.85-1.42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6.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8.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2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7(0.62-1.23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5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9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8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73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3(0.86-1.24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2-CD5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115862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5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0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3.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7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66(0.42-1.04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2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43(0.90-2.27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4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4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6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4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64(0.41-0.9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3orfl/CD8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46880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0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6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4(0.68-1.5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8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2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3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5(0.66-1.1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1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7.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8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5(0.89-1.48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9.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0.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5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3(0.76-1.13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8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22226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9.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6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5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5(0.86-1.52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9.9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9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97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1(0.78-1.30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1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3.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0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5(0.62-1.1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1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4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1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3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2(0.93-1.34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8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43302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.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6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5(0.64-1.7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6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1.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1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1(0.62-1.050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6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1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5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1(0.93-1.560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4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2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1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5(0.79-1.1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8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593744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6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1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7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0(0.93-1.54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6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1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7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9(0.61-1.03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5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1(0.74-1.98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7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4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2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3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9(0.89-1.33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8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43082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7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0.9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3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2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7(0.65-1.1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6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4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5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9(0.82-1.47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.9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0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74(0.73-4.1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4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4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6.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1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5(0.66-1.10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10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28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5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1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6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42(0.98-2.0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2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8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7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9(0.61-1.02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1.9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0.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8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7(0.83-1.3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8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3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4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9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5(0.79-1.1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22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7270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4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3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8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6(0.82-1.3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7.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1.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2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5(0.65-1.10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1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49(0.90-2.4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7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3.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3.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76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7(0.79-1.1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22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7633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0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7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0(0.72-1.67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7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6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78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4(0.80-1.34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1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3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9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3(0.72-1.2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5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6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5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4(0.78-1.14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L-selectin(CD62L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220584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6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1(0.58-1.4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8.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1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3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31(1.02-1.70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3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8.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6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9(0.61-1.02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5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3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0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3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3(0.93-1.37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-selectin(CD62E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108004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8.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6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7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8(0.83-1.40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7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8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2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4(0.73-1.2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4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4.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94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9(0.69-1.42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7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1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0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6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4(0.87-1.2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-selectin(CD62P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39176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4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2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4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2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2(0.70-1.20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1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0.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0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8(0.82-1.42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76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9(0.62-1.90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8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9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1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3(0.74-1.1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CAM-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2814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1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2(0.72-1.7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2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4.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3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4(0.73-1.22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7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7.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5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2(0.78-1.32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3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9.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9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93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9(0.82-1.2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CAM-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54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2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0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1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2(0.56-0.93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8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1.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2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35(1.04-1.74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.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7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0(0.70-1.73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1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6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1.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3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1(0.67-0.99</w:t>
            </w: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CAM-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22784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8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0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8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1(0.70-1.18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4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2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6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1(0.84-1.4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99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0(0.60-1.67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9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6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7.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6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4(0.76-1.1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CAM1-ICAM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228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1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9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5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9(0.83-1.43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5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9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9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4(0.65-1.0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3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0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5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6(0.85-1.57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4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4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8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9(0.82-1.18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CAM1-ICAM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2814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0.9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8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8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5(0.84-1.58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7.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0.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8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4(0.60-1.1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6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35(0.49-3.7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0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9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8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3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0(0.82-1.47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CAM1-ICAM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309303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5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64(0.99-2.72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8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8.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95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9(0.76-1.2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3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6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6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9(0.69-1.1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2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5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2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5(0.70-1.05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TGAM(CD11b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1115061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2.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0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9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7(0.83-1.38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9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9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4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7(0.75-1.27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6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8(0.56-1.37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6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1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0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9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7(0.88-1.3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TGA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37389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3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4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6.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6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8(0.61-1.2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5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3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8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7(0.82-1.68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2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92.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7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1(0.65-1.28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TGA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37687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.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6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72(0.97-3.03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2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1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9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6(0.80-1.3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0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4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2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5(0.65-1.10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0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7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0.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8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2(0.66-1.03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TGA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39112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0.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3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1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8(0.68-1.13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9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8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75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4(0.80-1.36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0.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.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1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32(0.85-2.06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4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0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2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7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7(0.71-1.07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TGB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38098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5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5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3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70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5(0.81-1.38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1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1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98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0(0.76-1.3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8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4(0.38-1.4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0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9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3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8(0.86-1.3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LAMB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8867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5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3.9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9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8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0(0.92-1.5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1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5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4(0.64-1.10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.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2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3(0.50-1.73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9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7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3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5(0.92-1.43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LCAM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64375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74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5(0.31-2.3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4.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2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9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9(0.80-1.47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4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5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69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4(0.70-1.2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6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6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6.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76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6(0.74-1.2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H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17287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.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1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56(0.27-1.17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9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8.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7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6(0.80-1.40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8.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7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79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4(0.79-1.36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4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2.9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1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4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0(0.87-1.3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H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177724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.9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94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2(0.62-1.68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1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8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3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4(0.57-0.97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4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1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4.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3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32(1.02-1.70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2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6.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9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4(0.68-1.03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H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72033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9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1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530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1(0.69-1.2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4.9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1.0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2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7(0.91-1.52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5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7.4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40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(0.61-1.22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3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7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7.1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(0.84-1.21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H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104319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9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0.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74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5(0.69-1.30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3.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0.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7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2(0.87-1.45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7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9.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8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0(0.68-1.20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1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3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4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793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8(0.82-1.17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H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10786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7.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3.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08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1(0.90-1.61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0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0.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95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2(0.79-1.31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2.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6.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54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0(0.60-1.09)</w:t>
            </w:r>
          </w:p>
        </w:tc>
      </w:tr>
      <w:tr>
        <w:trPr>
          <w:trHeight w:val="36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2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8.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0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6(0.97-1.39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H2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141721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5.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0.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3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2(0.94-1.57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2.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9.7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4(0.57-0.97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1.9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.9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3(0.81-1.84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5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1.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3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0.3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48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7(0.88-1.31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HR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696733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.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77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57(0.45-5.44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4.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0.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126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35(0.92-1.98)</w:t>
            </w:r>
          </w:p>
        </w:tc>
      </w:tr>
      <w:tr>
        <w:trPr>
          <w:trHeight w:val="285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4.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8.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91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3(0.50-1.05)</w:t>
            </w:r>
          </w:p>
        </w:tc>
      </w:tr>
      <w:tr>
        <w:trPr>
          <w:trHeight w:val="285" w:hRule="atLeast"/>
        </w:trPr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.4 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.3 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77 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36(0.97-1.92)</w:t>
            </w:r>
          </w:p>
        </w:tc>
      </w:tr>
      <w:tr>
        <w:trPr>
          <w:trHeight w:val="285" w:hRule="atLeast"/>
        </w:trPr>
        <w:tc>
          <w:tcPr>
            <w:tcW w:w="1008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c, Bonferroni corrected p value; NS, not significant; SNP, single nucleotide polymorphism</w:t>
            </w:r>
          </w:p>
        </w:tc>
      </w:tr>
    </w:tbl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14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71"/>
        <w:gridCol w:w="1018"/>
        <w:gridCol w:w="573"/>
        <w:gridCol w:w="571"/>
        <w:gridCol w:w="573"/>
        <w:gridCol w:w="572"/>
        <w:gridCol w:w="719"/>
        <w:gridCol w:w="761"/>
        <w:gridCol w:w="1687"/>
      </w:tblGrid>
      <w:tr>
        <w:trPr>
          <w:trHeight w:val="285" w:hRule="atLeast"/>
        </w:trPr>
        <w:tc>
          <w:tcPr>
            <w:tcW w:w="8145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able S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Main effects of rs2929/CD11c on clinical feature risk of BD</w:t>
            </w:r>
          </w:p>
        </w:tc>
      </w:tr>
      <w:tr>
        <w:trPr>
          <w:trHeight w:val="285" w:hRule="atLeast"/>
        </w:trPr>
        <w:tc>
          <w:tcPr>
            <w:tcW w:w="16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linical features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enotype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D with</w:t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D withou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c value</w:t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R (95 % CI)</w:t>
            </w:r>
          </w:p>
        </w:tc>
      </w:tr>
      <w:tr>
        <w:trPr>
          <w:trHeight w:val="285" w:hRule="atLeas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enital ulcer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2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2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.9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.7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0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67(0.75-3.76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0.2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6.0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2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2(0.55-0.95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8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6.9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7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2.3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07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8(0.98-1.67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 allele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9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7.0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8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5.3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2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6(0.91-1.47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kin lesio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6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.4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.1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75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6(0.46-2.90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2.2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4.6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5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0(0.81-1.49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5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5.4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3.3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9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1(0.82-1.51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 allele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9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6.5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8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5.6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1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7(0.82-1.41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rthrit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4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.4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.1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6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63(0.68-3.92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3.9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2.6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7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8(0.76-1.54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2.7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1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5.3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43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7(0.62-1.23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 allele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4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4.6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3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6.6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5(0.63-1.15)</w:t>
            </w:r>
          </w:p>
        </w:tc>
      </w:tr>
      <w:tr>
        <w:trPr>
          <w:trHeight w:val="67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ositive</w:t>
              <w:br/>
              <w:t>pathergy reaction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1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.1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.4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0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9(0.33-2.37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5.6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2.1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24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2(0.87-1.70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2.2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9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5.5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0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4(0.61-1.17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 allele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9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5.0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8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6.6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9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8(0.66-1.18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Hypopyon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8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1.5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.6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33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59(0.20-1.72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3.1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2.7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9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2(0.74-1.42)</w:t>
            </w:r>
          </w:p>
        </w:tc>
      </w:tr>
      <w:tr>
        <w:trPr>
          <w:trHeight w:val="285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5.4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6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74.7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82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4(0.75-1.43)</w:t>
            </w:r>
          </w:p>
        </w:tc>
      </w:tr>
      <w:tr>
        <w:trPr>
          <w:trHeight w:val="285" w:hRule="atLeast"/>
        </w:trPr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 allele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52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6.9 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3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86.1 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12 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8(0.81-1.44)</w:t>
            </w:r>
          </w:p>
        </w:tc>
      </w:tr>
      <w:tr>
        <w:trPr>
          <w:trHeight w:val="285" w:hRule="atLeast"/>
        </w:trPr>
        <w:tc>
          <w:tcPr>
            <w:tcW w:w="8145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: not significant; 95 % CI: 95 % confidence interv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04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12"/>
        <w:gridCol w:w="1018"/>
        <w:gridCol w:w="573"/>
        <w:gridCol w:w="571"/>
        <w:gridCol w:w="574"/>
        <w:gridCol w:w="571"/>
        <w:gridCol w:w="732"/>
        <w:gridCol w:w="760"/>
        <w:gridCol w:w="1629"/>
      </w:tblGrid>
      <w:tr>
        <w:trPr>
          <w:trHeight w:val="315" w:hRule="atLeast"/>
        </w:trPr>
        <w:tc>
          <w:tcPr>
            <w:tcW w:w="8040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able S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Main effects of rs11230563/CD11c on clinical feature risk of BD</w:t>
            </w:r>
          </w:p>
        </w:tc>
      </w:tr>
      <w:tr>
        <w:trPr>
          <w:trHeight w:val="315" w:hRule="atLeast"/>
        </w:trPr>
        <w:tc>
          <w:tcPr>
            <w:tcW w:w="16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linical features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enotype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D with</w:t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D without</w:t>
            </w:r>
          </w:p>
        </w:tc>
        <w:tc>
          <w:tcPr>
            <w:tcW w:w="7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c value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R (95 % CI)</w:t>
            </w:r>
          </w:p>
        </w:tc>
      </w:tr>
      <w:tr>
        <w:trPr>
          <w:trHeight w:val="315" w:hRule="atLeast"/>
        </w:trPr>
        <w:tc>
          <w:tcPr>
            <w:tcW w:w="16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7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enital ulcer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2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2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1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5.6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4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5.4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22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1(0.79-1.29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.0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1.7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35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1(0.79-1.30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4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9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5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2(0.40-1.70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 allele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2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1.6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1.3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12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3(0.83-1.27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kin lesio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6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5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4.5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8.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85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2(0.62-1.10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.6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.5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3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6(0.87-1.55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9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7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96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7(0.63-4.40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 allele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9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0.8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7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3.5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3(0.65-1.07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rthriti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4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6.8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1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5.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667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7(0.78-1.48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.3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.4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3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(0.62-1.20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9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3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01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0(0.75-3.88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 allele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1.5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3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1.5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(0.76-1.32)</w:t>
            </w:r>
          </w:p>
        </w:tc>
      </w:tr>
      <w:tr>
        <w:trPr>
          <w:trHeight w:val="630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ositive</w:t>
              <w:br/>
              <w:t>pathergy reaction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1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2.8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0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6.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327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(0.64-1.16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.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1.7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18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4(0.76-1.41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.7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1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25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33(1.09-4.96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 allele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9.1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0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2.1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34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2(0.64-1.06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Hypopyon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8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5.8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8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65.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28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1(0.76-1.36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1.2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.1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83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6(0.71-1.29)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0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4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5(0.55-2.84)</w:t>
            </w:r>
          </w:p>
        </w:tc>
      </w:tr>
      <w:tr>
        <w:trPr>
          <w:trHeight w:val="315" w:hRule="atLeast"/>
        </w:trPr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 allele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3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1.3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49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1.5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38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(0.77-1.27)</w:t>
            </w:r>
          </w:p>
        </w:tc>
      </w:tr>
      <w:tr>
        <w:trPr>
          <w:trHeight w:val="315" w:hRule="atLeast"/>
        </w:trPr>
        <w:tc>
          <w:tcPr>
            <w:tcW w:w="8040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S: not significant; 95 % CI: 95 % confidence interval</w:t>
            </w:r>
          </w:p>
        </w:tc>
      </w:tr>
    </w:tbl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36010" cy="25679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010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>Supplementary Figure.1 The influence of various rs11230563 genotypes on the expression of CD6. CD6 expression in non-stimulated PBMCs and LPS stimulated PBMCs from normal controls carrying different genotypes of rs11230563 (CT/TT=16, CC=16)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宋体;SimSun" w:hAnsi="宋体;SimSun" w:eastAsia="宋体;SimSun" w:cs="宋体;SimSun"/>
      <w:i w:val="false"/>
      <w:color w:val="000000"/>
      <w:sz w:val="24"/>
      <w:szCs w:val="24"/>
      <w:u w:val="none"/>
    </w:rPr>
  </w:style>
  <w:style w:type="character" w:styleId="PageNumber">
    <w:name w:val="Page Number"/>
    <w:basedOn w:val="Style14"/>
    <w:rPr/>
  </w:style>
  <w:style w:type="character" w:styleId="Font11">
    <w:name w:val="font11"/>
    <w:basedOn w:val="Style14"/>
    <w:qFormat/>
    <w:rPr>
      <w:rFonts w:ascii="宋体;SimSun" w:hAnsi="宋体;SimSun" w:eastAsia="宋体;SimSun" w:cs="宋体;SimSun"/>
      <w:i w:val="false"/>
      <w:color w:val="000000"/>
      <w:sz w:val="24"/>
      <w:szCs w:val="24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26269006" TargetMode="External"/><Relationship Id="rId3" Type="http://schemas.openxmlformats.org/officeDocument/2006/relationships/hyperlink" Target="http://www.ncbi.nlm.nih.gov/pubmed/26136352" TargetMode="External"/><Relationship Id="rId4" Type="http://schemas.openxmlformats.org/officeDocument/2006/relationships/hyperlink" Target="mailto:peizengycmu@126.com" TargetMode="External"/><Relationship Id="rId5" Type="http://schemas.openxmlformats.org/officeDocument/2006/relationships/image" Target="media/image1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9:45:00Z</dcterms:created>
  <dc:creator>junjun1985</dc:creator>
  <dc:description/>
  <cp:keywords/>
  <dc:language>en-US</dc:language>
  <cp:lastModifiedBy>曾光</cp:lastModifiedBy>
  <dcterms:modified xsi:type="dcterms:W3CDTF">2016-03-22T10:22:00Z</dcterms:modified>
  <cp:revision>5</cp:revision>
  <dc:subject/>
  <dc:title>Table S1 Polymorphisms of other CAM genes in VK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